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A97D" w14:textId="36F9B10D" w:rsidR="00915CF8" w:rsidRPr="001A75D5" w:rsidRDefault="007038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75D5">
        <w:rPr>
          <w:rFonts w:ascii="Times New Roman" w:hAnsi="Times New Roman" w:cs="Times New Roman"/>
          <w:b/>
          <w:bCs/>
          <w:sz w:val="24"/>
          <w:szCs w:val="24"/>
        </w:rPr>
        <w:t>Table S2: Monthly dengue fever case counts and segmented regression analysis, 2018-2024</w:t>
      </w:r>
    </w:p>
    <w:p w14:paraId="2ACE4075" w14:textId="5965EB87" w:rsidR="00703894" w:rsidRDefault="00703894">
      <w:pPr>
        <w:rPr>
          <w:rFonts w:ascii="Times New Roman" w:hAnsi="Times New Roman" w:cs="Times New Roman"/>
        </w:rPr>
      </w:pPr>
      <w:r w:rsidRPr="0070389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umber of case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：</w:t>
      </w:r>
    </w:p>
    <w:tbl>
      <w:tblPr>
        <w:tblW w:w="4120" w:type="dxa"/>
        <w:tblLook w:val="04A0" w:firstRow="1" w:lastRow="0" w:firstColumn="1" w:lastColumn="0" w:noHBand="0" w:noVBand="1"/>
      </w:tblPr>
      <w:tblGrid>
        <w:gridCol w:w="1080"/>
        <w:gridCol w:w="1080"/>
        <w:gridCol w:w="1960"/>
      </w:tblGrid>
      <w:tr w:rsidR="00703894" w:rsidRPr="00703894" w14:paraId="5B906BDC" w14:textId="77777777" w:rsidTr="00703894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3516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7455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D1CA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cases</w:t>
            </w:r>
          </w:p>
        </w:tc>
      </w:tr>
      <w:tr w:rsidR="00703894" w:rsidRPr="00703894" w14:paraId="3BFC1BB4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BE2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835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576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73FEC3A2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A9F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95C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16F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214181B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24E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652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DFA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168EED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A91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873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2B7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7972AF4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84A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CC5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251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F8367E3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50E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137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B7D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FB8FAA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37B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856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7CC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5CC349D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956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82F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CCF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42E80BDD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41E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1C3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752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8AAEEDC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02D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C41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BBF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20BB31C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2D6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030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427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0532FB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17E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035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5943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6C4FEB9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220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0FE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F4F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03894" w:rsidRPr="00703894" w14:paraId="479B945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D29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F96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9D8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A8608BB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A63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6E1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2CB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7C22ABF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BF0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77B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302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939A2A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A32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BB4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988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03894" w:rsidRPr="00703894" w14:paraId="2AF0EB0D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71A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DC9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E93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703894" w:rsidRPr="00703894" w14:paraId="37C3C68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262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0E4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48F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703894" w:rsidRPr="00703894" w14:paraId="6A77139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107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D87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ECE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</w:tr>
      <w:tr w:rsidR="00703894" w:rsidRPr="00703894" w14:paraId="79988944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88D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F19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9C0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</w:tr>
      <w:tr w:rsidR="00703894" w:rsidRPr="00703894" w14:paraId="534E31B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014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835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A75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03894" w:rsidRPr="00703894" w14:paraId="793EA0C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034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DE2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BDA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03894" w:rsidRPr="00703894" w14:paraId="62A4CD5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09A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220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CA2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03894" w:rsidRPr="00703894" w14:paraId="5AED1D7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BC5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4AD8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C06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BDE65D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5DF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34A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C54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114B077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17F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1CC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C0C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BC184FA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B01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C9D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A13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473D12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632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C49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53E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CA57C8F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AD0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693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390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D09273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3F5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815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8C5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BE2FAF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150E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858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6CC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5F655E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D7A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208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7C0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465D80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794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8A4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1FE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D651A8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3D7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C00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6BD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14E3F06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77C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71A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C5E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D14182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962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38B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257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145A3A24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980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90F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3B5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7E33C6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34E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096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E14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1C28BD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276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1D7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75A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672DF75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7AB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65C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30D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0C4BFB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514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554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3C6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591240B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D06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FCF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F32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1ECBF8FF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AF4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5B1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01E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7A491D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037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A1E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10A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57D756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D80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EA2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4FD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D921A24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B90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F57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D1B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4085A97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CDE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672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C7D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FBACA6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3F8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10E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597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327C120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C1E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ED9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A8A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644969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BF0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E6D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105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040319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3FE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5B8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0EA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EA8F71C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7EC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0A4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474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E6E777D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CD3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250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5A2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F4B7E4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D0C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180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345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6E4BD1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F68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949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9F9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E6AB43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054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9B4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E42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495BAE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BDC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88F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F18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5B86373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419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A8C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98B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3F821408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15F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2AE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CF4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73C47A1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56D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A569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770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1329582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A29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353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928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03894" w:rsidRPr="00703894" w14:paraId="269FDD0E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D91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0F2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645C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5E0918D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1C0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3BD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5D8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348D799B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32F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254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B09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3FD7272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069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0CE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B96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51601A07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762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727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279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703894" w:rsidRPr="00703894" w14:paraId="5721143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606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16E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5A7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0C4D4FAA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ABF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0E95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45C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ACFE7C3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F01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940D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98C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2D494A07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DDE8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04B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CED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79DF070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B74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C6C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ECE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6FD3A88D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585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798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A54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44A5893B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0A8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C1A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015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57D2A933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6FA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387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B17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03894" w:rsidRPr="00703894" w14:paraId="52A9317C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DF5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25C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219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703894" w:rsidRPr="00703894" w14:paraId="08635C4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528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5E1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141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03894" w:rsidRPr="00703894" w14:paraId="5AFE5134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B07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803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FC7E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03894" w:rsidRPr="00703894" w14:paraId="0348A01C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1327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A226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639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03894" w:rsidRPr="00703894" w14:paraId="4EDCA495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016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AA5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0D72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703894" w:rsidRPr="00703894" w14:paraId="4602A52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BDA0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6044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F2EF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</w:tr>
      <w:tr w:rsidR="00703894" w:rsidRPr="00703894" w14:paraId="5EBC0889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72F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C84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DF9B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</w:tr>
      <w:tr w:rsidR="00703894" w:rsidRPr="00703894" w14:paraId="20753183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57B1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1F09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47F3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703894" w:rsidRPr="00703894" w14:paraId="64B57EF6" w14:textId="77777777" w:rsidTr="0070389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9285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E2CFC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-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0980A" w14:textId="77777777" w:rsidR="00703894" w:rsidRPr="00703894" w:rsidRDefault="00703894" w:rsidP="007038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38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</w:tbl>
    <w:p w14:paraId="1938F7A2" w14:textId="5F514585" w:rsidR="00703894" w:rsidRPr="00703894" w:rsidRDefault="00703894">
      <w:pPr>
        <w:rPr>
          <w:rFonts w:ascii="Times New Roman" w:hAnsi="Times New Roman" w:cs="Times New Roman"/>
        </w:rPr>
      </w:pPr>
      <w:r w:rsidRPr="00703894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E4DD0D" wp14:editId="0CB4D04F">
                <wp:simplePos x="0" y="0"/>
                <wp:positionH relativeFrom="margin">
                  <wp:posOffset>-2533015</wp:posOffset>
                </wp:positionH>
                <wp:positionV relativeFrom="paragraph">
                  <wp:posOffset>3342005</wp:posOffset>
                </wp:positionV>
                <wp:extent cx="7324090" cy="1404620"/>
                <wp:effectExtent l="0" t="1905" r="27305" b="2730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3240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9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740"/>
                              <w:gridCol w:w="1300"/>
                              <w:gridCol w:w="2020"/>
                              <w:gridCol w:w="1080"/>
                              <w:gridCol w:w="1300"/>
                              <w:gridCol w:w="1540"/>
                            </w:tblGrid>
                            <w:tr w:rsidR="00703894" w:rsidRPr="00703894" w14:paraId="15E2E3AA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6502A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23380D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2A28E8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HAC Std. Erro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70327C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z-valu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4D8F99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98A9E2C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 w:rsidR="00703894" w:rsidRPr="00703894" w14:paraId="2E52B891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44B6E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Time trend (_t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292345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3ACAC2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7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81534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640290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C32441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0.422, 2.452]</w:t>
                                  </w:r>
                                </w:p>
                              </w:tc>
                            </w:tr>
                            <w:tr w:rsidR="00703894" w:rsidRPr="00703894" w14:paraId="47583F77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67F5C2E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Level change at Jan 2020 (_x2020m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F0031D1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8.982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5840859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13.1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412DFA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.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8D9C05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A7619C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0.422, 2.452]</w:t>
                                  </w:r>
                                </w:p>
                              </w:tc>
                            </w:tr>
                            <w:tr w:rsidR="00703894" w:rsidRPr="00703894" w14:paraId="6BC625AB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878F00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Trend change at Jan 2020 (xt2020m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E85B38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.01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44917D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7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8E4DA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5454F43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EFEB081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2.452, 0.422]</w:t>
                                  </w:r>
                                </w:p>
                              </w:tc>
                            </w:tr>
                            <w:tr w:rsidR="00703894" w:rsidRPr="00703894" w14:paraId="0FC252EE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BA00509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Level change at Dec 2022 (_x2022m1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EE041C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2.603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2077D8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2.0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A272DC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.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1D3027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CCED8F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6.714, 1.507]</w:t>
                                  </w:r>
                                </w:p>
                              </w:tc>
                            </w:tr>
                            <w:tr w:rsidR="00703894" w:rsidRPr="00703894" w14:paraId="216C7D34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F42EFB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Trend change at Dec 2022 (xt2022m1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EBB27B4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EEFA08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6FAF659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C98E51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365BF65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0.021, 1.094]</w:t>
                                  </w:r>
                                </w:p>
                              </w:tc>
                            </w:tr>
                            <w:tr w:rsidR="00703894" w:rsidRPr="00703894" w14:paraId="2CA33944" w14:textId="77777777" w:rsidTr="00703894">
                              <w:trPr>
                                <w:trHeight w:val="300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0C02F0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Intercept (_cons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9D9A33B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5.383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57D371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4.7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577B0E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-1.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189C3B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B2E5C9A" w14:textId="77777777" w:rsidR="00703894" w:rsidRPr="00703894" w:rsidRDefault="00703894" w:rsidP="0070389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 w:rsidRPr="0070389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  <w:t>[-14.698, 3.931]</w:t>
                                  </w:r>
                                </w:p>
                              </w:tc>
                            </w:tr>
                          </w:tbl>
                          <w:p w14:paraId="76DF4632" w14:textId="379BC556" w:rsidR="00703894" w:rsidRDefault="0070389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E4DD0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99.45pt;margin-top:263.15pt;width:576.7pt;height:110.6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">
                <v:textbox style="mso-fit-shape-to-text:t">
                  <w:txbxContent>
                    <w:tbl>
                      <w:tblPr>
                        <w:tblW w:w="10980" w:type="dxa"/>
                        <w:tblLook w:val="04A0" w:firstRow="1" w:lastRow="0" w:firstColumn="1" w:lastColumn="0" w:noHBand="0" w:noVBand="1"/>
                      </w:tblPr>
                      <w:tblGrid>
                        <w:gridCol w:w="3740"/>
                        <w:gridCol w:w="1300"/>
                        <w:gridCol w:w="2020"/>
                        <w:gridCol w:w="1080"/>
                        <w:gridCol w:w="1300"/>
                        <w:gridCol w:w="1540"/>
                      </w:tblGrid>
                      <w:tr w:rsidR="00703894" w:rsidRPr="00703894" w14:paraId="15E2E3AA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6502A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23380D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42A28E8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HAC Std. Erro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70327C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z-valu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4D8F99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98A9E2C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95% CI</w:t>
                            </w:r>
                          </w:p>
                        </w:tc>
                      </w:tr>
                      <w:tr w:rsidR="00703894" w:rsidRPr="00703894" w14:paraId="2E52B891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C44B6E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Time trend (_t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292345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3ACAC2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7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81534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A640290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C32441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0.422, 2.452]</w:t>
                            </w:r>
                          </w:p>
                        </w:tc>
                      </w:tr>
                      <w:tr w:rsidR="00703894" w:rsidRPr="00703894" w14:paraId="47583F77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67F5C2E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Level change at Jan 2020 (_x2020m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F0031D1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8.982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5840859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13.1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412DFA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.4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8D9C05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3A7619C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0.422, 2.452]</w:t>
                            </w:r>
                          </w:p>
                        </w:tc>
                      </w:tr>
                      <w:tr w:rsidR="00703894" w:rsidRPr="00703894" w14:paraId="6BC625AB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878F00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Trend change at Jan 2020 (xt2020m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E85B38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.015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44917D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7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8E4DA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5454F43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EFEB081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2.452, 0.422]</w:t>
                            </w:r>
                          </w:p>
                        </w:tc>
                      </w:tr>
                      <w:tr w:rsidR="00703894" w:rsidRPr="00703894" w14:paraId="0FC252EE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BA00509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Level change at Dec 2022 (_x2022m1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EE041C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2.603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A2077D8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2.0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A272DC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.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51D3027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BCCED8F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6.714, 1.507]</w:t>
                            </w:r>
                          </w:p>
                        </w:tc>
                      </w:tr>
                      <w:tr w:rsidR="00703894" w:rsidRPr="00703894" w14:paraId="216C7D34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CF42EFB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Trend change at Dec 2022 (xt2022m1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EBB27B4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CEEFA08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6FAF659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C98E51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365BF65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0.021, 1.094]</w:t>
                            </w:r>
                          </w:p>
                        </w:tc>
                      </w:tr>
                      <w:tr w:rsidR="00703894" w:rsidRPr="00703894" w14:paraId="2CA33944" w14:textId="77777777" w:rsidTr="00703894">
                        <w:trPr>
                          <w:trHeight w:val="300"/>
                        </w:trPr>
                        <w:tc>
                          <w:tcPr>
                            <w:tcW w:w="37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0C02F0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Intercept (_cons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9D9A33B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5.383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57D371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4.7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577B0E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-1.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189C3B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B2E5C9A" w14:textId="77777777" w:rsidR="00703894" w:rsidRPr="00703894" w:rsidRDefault="00703894" w:rsidP="0070389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70389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  <w:t>[-14.698, 3.931]</w:t>
                            </w:r>
                          </w:p>
                        </w:tc>
                      </w:tr>
                    </w:tbl>
                    <w:p w14:paraId="76DF4632" w14:textId="379BC556" w:rsidR="00703894" w:rsidRDefault="00703894"/>
                  </w:txbxContent>
                </v:textbox>
                <w10:wrap type="square" anchorx="margin"/>
              </v:shape>
            </w:pict>
          </mc:Fallback>
        </mc:AlternateContent>
      </w:r>
      <w:r w:rsidRPr="00703894">
        <w:rPr>
          <w:rFonts w:ascii="Times New Roman" w:hAnsi="Times New Roman" w:cs="Times New Roman"/>
        </w:rPr>
        <w:t>Coefficient Estimates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br/>
      </w:r>
    </w:p>
    <w:sectPr w:rsidR="00703894" w:rsidRPr="00703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8088A" w14:textId="77777777" w:rsidR="00154BE8" w:rsidRDefault="00154BE8" w:rsidP="00703894">
      <w:r>
        <w:separator/>
      </w:r>
    </w:p>
  </w:endnote>
  <w:endnote w:type="continuationSeparator" w:id="0">
    <w:p w14:paraId="5EDAE526" w14:textId="77777777" w:rsidR="00154BE8" w:rsidRDefault="00154BE8" w:rsidP="0070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23352" w14:textId="77777777" w:rsidR="00154BE8" w:rsidRDefault="00154BE8" w:rsidP="00703894">
      <w:r>
        <w:separator/>
      </w:r>
    </w:p>
  </w:footnote>
  <w:footnote w:type="continuationSeparator" w:id="0">
    <w:p w14:paraId="6B36D44A" w14:textId="77777777" w:rsidR="00154BE8" w:rsidRDefault="00154BE8" w:rsidP="00703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AC"/>
    <w:rsid w:val="00154BE8"/>
    <w:rsid w:val="00194DEC"/>
    <w:rsid w:val="001A75D5"/>
    <w:rsid w:val="006646AC"/>
    <w:rsid w:val="00703894"/>
    <w:rsid w:val="00915CF8"/>
    <w:rsid w:val="0099669E"/>
    <w:rsid w:val="00A633ED"/>
    <w:rsid w:val="00A840B5"/>
    <w:rsid w:val="00DA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A0555"/>
  <w15:chartTrackingRefBased/>
  <w15:docId w15:val="{D0854E60-CEA8-4830-87E1-247A9EED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46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6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6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6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6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6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6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6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6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4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4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6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6A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46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6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6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6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6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6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6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6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6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6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6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6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46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38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38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389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03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ran zhang</dc:creator>
  <cp:keywords/>
  <dc:description/>
  <cp:lastModifiedBy>tianran zhang</cp:lastModifiedBy>
  <cp:revision>5</cp:revision>
  <dcterms:created xsi:type="dcterms:W3CDTF">2025-07-15T09:07:00Z</dcterms:created>
  <dcterms:modified xsi:type="dcterms:W3CDTF">2025-07-15T09:13:00Z</dcterms:modified>
</cp:coreProperties>
</file>